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1DD8" w:rsidRDefault="00451DD8" w:rsidP="00451DD8">
      <w:pPr>
        <w:spacing w:after="0" w:line="240" w:lineRule="auto"/>
        <w:rPr>
          <w:szCs w:val="24"/>
        </w:rPr>
      </w:pPr>
      <w:r w:rsidRPr="007872D4">
        <w:rPr>
          <w:b/>
          <w:szCs w:val="24"/>
        </w:rPr>
        <w:t>S6 Table. Results</w:t>
      </w:r>
      <w:r w:rsidRPr="00A435E4">
        <w:rPr>
          <w:b/>
          <w:szCs w:val="24"/>
        </w:rPr>
        <w:t xml:space="preserve"> of </w:t>
      </w:r>
      <w:proofErr w:type="spellStart"/>
      <w:r w:rsidRPr="00A435E4">
        <w:rPr>
          <w:b/>
          <w:szCs w:val="24"/>
        </w:rPr>
        <w:t>CatWalk</w:t>
      </w:r>
      <w:proofErr w:type="spellEnd"/>
      <w:r w:rsidRPr="00A435E4">
        <w:rPr>
          <w:b/>
          <w:szCs w:val="24"/>
        </w:rPr>
        <w:t xml:space="preserve"> analysis showing the </w:t>
      </w:r>
      <w:r>
        <w:rPr>
          <w:b/>
          <w:szCs w:val="24"/>
        </w:rPr>
        <w:t>Relative Print Distance (RPD)</w:t>
      </w:r>
      <w:r>
        <w:rPr>
          <w:szCs w:val="24"/>
        </w:rPr>
        <w:t xml:space="preserve">. </w:t>
      </w:r>
    </w:p>
    <w:p w:rsidR="00845360" w:rsidRPr="00451DD8" w:rsidRDefault="00845360"/>
    <w:tbl>
      <w:tblPr>
        <w:tblStyle w:val="Tabela-Siatka"/>
        <w:tblW w:w="0" w:type="auto"/>
        <w:tblInd w:w="780" w:type="dxa"/>
        <w:tblLook w:val="04A0" w:firstRow="1" w:lastRow="0" w:firstColumn="1" w:lastColumn="0" w:noHBand="0" w:noVBand="1"/>
      </w:tblPr>
      <w:tblGrid>
        <w:gridCol w:w="1170"/>
        <w:gridCol w:w="1116"/>
        <w:gridCol w:w="1116"/>
        <w:gridCol w:w="1116"/>
        <w:gridCol w:w="1116"/>
        <w:gridCol w:w="1116"/>
        <w:gridCol w:w="1116"/>
      </w:tblGrid>
      <w:tr w:rsidR="00845360" w:rsidRPr="00845360" w:rsidTr="00956800">
        <w:trPr>
          <w:trHeight w:val="300"/>
        </w:trPr>
        <w:tc>
          <w:tcPr>
            <w:tcW w:w="1170" w:type="dxa"/>
            <w:noWrap/>
            <w:hideMark/>
          </w:tcPr>
          <w:p w:rsidR="00845360" w:rsidRPr="00845360" w:rsidRDefault="00956800" w:rsidP="000C4D60">
            <w:pPr>
              <w:jc w:val="center"/>
              <w:rPr>
                <w:b/>
              </w:rPr>
            </w:pPr>
            <w:r>
              <w:rPr>
                <w:b/>
              </w:rPr>
              <w:t>RF-</w:t>
            </w:r>
            <w:r w:rsidR="00845360" w:rsidRPr="00845360">
              <w:rPr>
                <w:b/>
              </w:rPr>
              <w:t>RH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>
            <w:r w:rsidRPr="00845360">
              <w:t>Intact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>
            <w:r w:rsidRPr="00845360">
              <w:t xml:space="preserve">2 </w:t>
            </w:r>
            <w:proofErr w:type="spellStart"/>
            <w:r w:rsidRPr="00845360">
              <w:t>wpo</w:t>
            </w:r>
            <w:proofErr w:type="spellEnd"/>
          </w:p>
        </w:tc>
        <w:tc>
          <w:tcPr>
            <w:tcW w:w="1116" w:type="dxa"/>
            <w:noWrap/>
            <w:hideMark/>
          </w:tcPr>
          <w:p w:rsidR="00845360" w:rsidRPr="00845360" w:rsidRDefault="00845360">
            <w:r w:rsidRPr="00845360">
              <w:t>1mpo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>
            <w:r w:rsidRPr="00845360">
              <w:t>2mpo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>
            <w:r w:rsidRPr="00845360">
              <w:t>3mpo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>
            <w:r w:rsidRPr="00845360">
              <w:t>5mpo</w:t>
            </w:r>
          </w:p>
        </w:tc>
      </w:tr>
      <w:tr w:rsidR="00845360" w:rsidRPr="00845360" w:rsidTr="00956800">
        <w:trPr>
          <w:trHeight w:val="300"/>
        </w:trPr>
        <w:tc>
          <w:tcPr>
            <w:tcW w:w="1170" w:type="dxa"/>
            <w:noWrap/>
            <w:hideMark/>
          </w:tcPr>
          <w:p w:rsidR="00845360" w:rsidRPr="00845360" w:rsidRDefault="000C4D60" w:rsidP="000C4D60">
            <w:pPr>
              <w:jc w:val="center"/>
            </w:pPr>
            <w:r>
              <w:t>1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-6</w:t>
            </w:r>
            <w:r w:rsidR="000C4D60">
              <w:t>.</w:t>
            </w:r>
            <w:r w:rsidRPr="00845360">
              <w:t>27049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9</w:t>
            </w:r>
            <w:r w:rsidR="000C4D60">
              <w:t>.</w:t>
            </w:r>
            <w:r w:rsidRPr="00845360">
              <w:t>794269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2</w:t>
            </w:r>
            <w:r w:rsidR="000C4D60">
              <w:t>.</w:t>
            </w:r>
            <w:r w:rsidRPr="00845360">
              <w:t>978142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12</w:t>
            </w:r>
            <w:r w:rsidR="000C4D60">
              <w:t>.</w:t>
            </w:r>
            <w:r w:rsidRPr="00845360">
              <w:t>42096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19</w:t>
            </w:r>
            <w:r w:rsidR="000C4D60">
              <w:t>.</w:t>
            </w:r>
            <w:r w:rsidRPr="00845360">
              <w:t>71442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24</w:t>
            </w:r>
            <w:r w:rsidR="000C4D60">
              <w:t>.</w:t>
            </w:r>
            <w:r w:rsidRPr="00845360">
              <w:t>54277</w:t>
            </w:r>
          </w:p>
        </w:tc>
      </w:tr>
      <w:tr w:rsidR="00845360" w:rsidRPr="00845360" w:rsidTr="00956800">
        <w:trPr>
          <w:trHeight w:val="300"/>
        </w:trPr>
        <w:tc>
          <w:tcPr>
            <w:tcW w:w="1170" w:type="dxa"/>
            <w:noWrap/>
            <w:hideMark/>
          </w:tcPr>
          <w:p w:rsidR="00845360" w:rsidRPr="00845360" w:rsidRDefault="000C4D60" w:rsidP="000C4D60">
            <w:pPr>
              <w:jc w:val="center"/>
            </w:pPr>
            <w:r>
              <w:t>2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1</w:t>
            </w:r>
            <w:r w:rsidR="000C4D60">
              <w:t>.</w:t>
            </w:r>
            <w:r w:rsidRPr="00845360">
              <w:t>714481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1</w:t>
            </w:r>
            <w:r w:rsidR="000C4D60">
              <w:t>.</w:t>
            </w:r>
            <w:r w:rsidRPr="00845360">
              <w:t>759953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18</w:t>
            </w:r>
            <w:r w:rsidR="000C4D60">
              <w:t>.</w:t>
            </w:r>
            <w:r w:rsidRPr="00845360">
              <w:t>45043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3</w:t>
            </w:r>
            <w:r w:rsidR="000C4D60">
              <w:t>.</w:t>
            </w:r>
            <w:r w:rsidRPr="00845360">
              <w:t>4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3</w:t>
            </w:r>
            <w:r w:rsidR="000C4D60">
              <w:t>.</w:t>
            </w:r>
            <w:r w:rsidRPr="00845360">
              <w:t>966302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14</w:t>
            </w:r>
            <w:r w:rsidR="000C4D60">
              <w:t>.</w:t>
            </w:r>
            <w:r w:rsidRPr="00845360">
              <w:t>3184</w:t>
            </w:r>
          </w:p>
        </w:tc>
      </w:tr>
      <w:tr w:rsidR="00845360" w:rsidRPr="00845360" w:rsidTr="00956800">
        <w:trPr>
          <w:trHeight w:val="300"/>
        </w:trPr>
        <w:tc>
          <w:tcPr>
            <w:tcW w:w="1170" w:type="dxa"/>
            <w:noWrap/>
            <w:hideMark/>
          </w:tcPr>
          <w:p w:rsidR="00845360" w:rsidRPr="00845360" w:rsidRDefault="000C4D60" w:rsidP="000C4D60">
            <w:pPr>
              <w:jc w:val="center"/>
            </w:pPr>
            <w:r>
              <w:t>3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-2</w:t>
            </w:r>
            <w:r w:rsidR="000C4D60">
              <w:t>.</w:t>
            </w:r>
            <w:r w:rsidRPr="00845360">
              <w:t>56148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18</w:t>
            </w:r>
            <w:r w:rsidR="000C4D60">
              <w:t>.</w:t>
            </w:r>
            <w:r w:rsidRPr="00845360">
              <w:t>27869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7</w:t>
            </w:r>
            <w:r w:rsidR="000C4D60">
              <w:t>.</w:t>
            </w:r>
            <w:r w:rsidRPr="00845360">
              <w:t>750084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12</w:t>
            </w:r>
            <w:r w:rsidR="000C4D60">
              <w:t>.</w:t>
            </w:r>
            <w:r w:rsidRPr="00845360">
              <w:t>0739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21</w:t>
            </w:r>
            <w:r w:rsidR="000C4D60">
              <w:t>.</w:t>
            </w:r>
            <w:r w:rsidRPr="00845360">
              <w:t>9555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2</w:t>
            </w:r>
            <w:r w:rsidR="000C4D60">
              <w:t>.</w:t>
            </w:r>
            <w:r w:rsidRPr="00845360">
              <w:t>764</w:t>
            </w:r>
          </w:p>
        </w:tc>
      </w:tr>
      <w:tr w:rsidR="00845360" w:rsidRPr="00845360" w:rsidTr="00956800">
        <w:trPr>
          <w:trHeight w:val="300"/>
        </w:trPr>
        <w:tc>
          <w:tcPr>
            <w:tcW w:w="1170" w:type="dxa"/>
            <w:noWrap/>
            <w:hideMark/>
          </w:tcPr>
          <w:p w:rsidR="00845360" w:rsidRPr="00845360" w:rsidRDefault="000C4D60" w:rsidP="000C4D60">
            <w:pPr>
              <w:jc w:val="center"/>
            </w:pPr>
            <w:r>
              <w:t>4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-2</w:t>
            </w:r>
            <w:r w:rsidR="000C4D60">
              <w:t>.</w:t>
            </w:r>
            <w:r w:rsidRPr="00845360">
              <w:t>06056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-0</w:t>
            </w:r>
            <w:r w:rsidR="000C4D60">
              <w:t>.</w:t>
            </w:r>
            <w:r w:rsidRPr="00845360">
              <w:t>03279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6</w:t>
            </w:r>
            <w:r w:rsidR="000C4D60">
              <w:t>.</w:t>
            </w:r>
            <w:r w:rsidRPr="00845360">
              <w:t>74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1</w:t>
            </w:r>
            <w:r w:rsidR="000C4D60">
              <w:t>.</w:t>
            </w:r>
            <w:r w:rsidRPr="00845360">
              <w:t>571038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12</w:t>
            </w:r>
            <w:r w:rsidR="000C4D60">
              <w:t>.</w:t>
            </w:r>
            <w:r w:rsidRPr="00845360">
              <w:t>08561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39</w:t>
            </w:r>
            <w:r w:rsidR="000C4D60">
              <w:t>.</w:t>
            </w:r>
            <w:r w:rsidRPr="00845360">
              <w:t>797</w:t>
            </w:r>
          </w:p>
        </w:tc>
      </w:tr>
      <w:tr w:rsidR="00845360" w:rsidRPr="00845360" w:rsidTr="00956800">
        <w:trPr>
          <w:trHeight w:val="300"/>
        </w:trPr>
        <w:tc>
          <w:tcPr>
            <w:tcW w:w="1170" w:type="dxa"/>
            <w:noWrap/>
            <w:hideMark/>
          </w:tcPr>
          <w:p w:rsidR="00845360" w:rsidRPr="00845360" w:rsidRDefault="000C4D60" w:rsidP="000C4D60">
            <w:pPr>
              <w:jc w:val="center"/>
            </w:pPr>
            <w:r>
              <w:t>5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-8</w:t>
            </w:r>
            <w:r w:rsidR="000C4D60">
              <w:t>.</w:t>
            </w:r>
            <w:r w:rsidRPr="00845360">
              <w:t>07377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2</w:t>
            </w:r>
            <w:r w:rsidR="000C4D60">
              <w:t>.</w:t>
            </w:r>
            <w:r w:rsidRPr="00845360">
              <w:t>991803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27</w:t>
            </w:r>
            <w:r w:rsidR="000C4D60">
              <w:t>.</w:t>
            </w:r>
            <w:r w:rsidRPr="00845360">
              <w:t>366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-0</w:t>
            </w:r>
            <w:r w:rsidR="000C4D60">
              <w:t>.</w:t>
            </w:r>
            <w:r w:rsidRPr="00845360">
              <w:t>614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-3</w:t>
            </w:r>
            <w:r w:rsidR="000C4D60">
              <w:t>.</w:t>
            </w:r>
            <w:r w:rsidRPr="00845360">
              <w:t>885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/>
        </w:tc>
      </w:tr>
      <w:tr w:rsidR="00845360" w:rsidRPr="00845360" w:rsidTr="00956800">
        <w:trPr>
          <w:trHeight w:val="300"/>
        </w:trPr>
        <w:tc>
          <w:tcPr>
            <w:tcW w:w="1170" w:type="dxa"/>
            <w:noWrap/>
            <w:hideMark/>
          </w:tcPr>
          <w:p w:rsidR="00845360" w:rsidRPr="00845360" w:rsidRDefault="000C4D60" w:rsidP="000C4D60">
            <w:pPr>
              <w:jc w:val="center"/>
            </w:pPr>
            <w:r>
              <w:t>6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9</w:t>
            </w:r>
            <w:r w:rsidR="000C4D60">
              <w:t>.</w:t>
            </w:r>
            <w:r w:rsidRPr="00845360">
              <w:t>157884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/>
        </w:tc>
        <w:tc>
          <w:tcPr>
            <w:tcW w:w="1116" w:type="dxa"/>
            <w:noWrap/>
            <w:hideMark/>
          </w:tcPr>
          <w:p w:rsidR="00845360" w:rsidRPr="00845360" w:rsidRDefault="00845360"/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33</w:t>
            </w:r>
            <w:r w:rsidR="000C4D60">
              <w:t>.</w:t>
            </w:r>
            <w:r w:rsidRPr="00845360">
              <w:t>692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23</w:t>
            </w:r>
            <w:r w:rsidR="000C4D60">
              <w:t>.</w:t>
            </w:r>
            <w:r w:rsidRPr="00845360">
              <w:t>68833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/>
        </w:tc>
      </w:tr>
      <w:tr w:rsidR="00845360" w:rsidRPr="00845360" w:rsidTr="00956800">
        <w:trPr>
          <w:trHeight w:val="300"/>
        </w:trPr>
        <w:tc>
          <w:tcPr>
            <w:tcW w:w="1170" w:type="dxa"/>
            <w:noWrap/>
            <w:hideMark/>
          </w:tcPr>
          <w:p w:rsidR="00845360" w:rsidRPr="00845360" w:rsidRDefault="000C4D60" w:rsidP="000C4D60">
            <w:pPr>
              <w:jc w:val="center"/>
            </w:pPr>
            <w:r>
              <w:t>7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8</w:t>
            </w:r>
            <w:r w:rsidR="000C4D60">
              <w:t>.</w:t>
            </w:r>
            <w:r w:rsidRPr="00845360">
              <w:t>786349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/>
        </w:tc>
        <w:tc>
          <w:tcPr>
            <w:tcW w:w="1116" w:type="dxa"/>
            <w:noWrap/>
            <w:hideMark/>
          </w:tcPr>
          <w:p w:rsidR="00845360" w:rsidRPr="00845360" w:rsidRDefault="00845360"/>
        </w:tc>
        <w:tc>
          <w:tcPr>
            <w:tcW w:w="1116" w:type="dxa"/>
            <w:noWrap/>
            <w:hideMark/>
          </w:tcPr>
          <w:p w:rsidR="00845360" w:rsidRPr="00845360" w:rsidRDefault="00845360"/>
        </w:tc>
        <w:tc>
          <w:tcPr>
            <w:tcW w:w="1116" w:type="dxa"/>
            <w:noWrap/>
            <w:hideMark/>
          </w:tcPr>
          <w:p w:rsidR="00845360" w:rsidRPr="00845360" w:rsidRDefault="00845360"/>
        </w:tc>
        <w:tc>
          <w:tcPr>
            <w:tcW w:w="1116" w:type="dxa"/>
            <w:noWrap/>
            <w:hideMark/>
          </w:tcPr>
          <w:p w:rsidR="00845360" w:rsidRPr="00845360" w:rsidRDefault="00845360"/>
        </w:tc>
      </w:tr>
      <w:tr w:rsidR="00845360" w:rsidRPr="00845360" w:rsidTr="00956800">
        <w:trPr>
          <w:trHeight w:val="300"/>
        </w:trPr>
        <w:tc>
          <w:tcPr>
            <w:tcW w:w="1170" w:type="dxa"/>
            <w:noWrap/>
            <w:hideMark/>
          </w:tcPr>
          <w:p w:rsidR="00845360" w:rsidRPr="00845360" w:rsidRDefault="000C4D60" w:rsidP="000C4D60">
            <w:pPr>
              <w:jc w:val="center"/>
            </w:pPr>
            <w:r>
              <w:t>8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0</w:t>
            </w:r>
            <w:r w:rsidR="000C4D60">
              <w:t>.</w:t>
            </w:r>
            <w:r w:rsidRPr="00845360">
              <w:t>709285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/>
        </w:tc>
        <w:tc>
          <w:tcPr>
            <w:tcW w:w="1116" w:type="dxa"/>
            <w:noWrap/>
            <w:hideMark/>
          </w:tcPr>
          <w:p w:rsidR="00845360" w:rsidRPr="00845360" w:rsidRDefault="00845360"/>
        </w:tc>
        <w:tc>
          <w:tcPr>
            <w:tcW w:w="1116" w:type="dxa"/>
            <w:noWrap/>
            <w:hideMark/>
          </w:tcPr>
          <w:p w:rsidR="00845360" w:rsidRPr="00845360" w:rsidRDefault="00845360"/>
        </w:tc>
        <w:tc>
          <w:tcPr>
            <w:tcW w:w="1116" w:type="dxa"/>
            <w:noWrap/>
            <w:hideMark/>
          </w:tcPr>
          <w:p w:rsidR="00845360" w:rsidRPr="00845360" w:rsidRDefault="00845360"/>
        </w:tc>
        <w:tc>
          <w:tcPr>
            <w:tcW w:w="1116" w:type="dxa"/>
            <w:noWrap/>
            <w:hideMark/>
          </w:tcPr>
          <w:p w:rsidR="00845360" w:rsidRPr="00845360" w:rsidRDefault="00845360"/>
        </w:tc>
      </w:tr>
      <w:tr w:rsidR="00845360" w:rsidRPr="00845360" w:rsidTr="00956800">
        <w:trPr>
          <w:trHeight w:val="300"/>
        </w:trPr>
        <w:tc>
          <w:tcPr>
            <w:tcW w:w="1170" w:type="dxa"/>
            <w:noWrap/>
            <w:hideMark/>
          </w:tcPr>
          <w:p w:rsidR="00845360" w:rsidRPr="00845360" w:rsidRDefault="000C4D60" w:rsidP="000C4D60">
            <w:pPr>
              <w:jc w:val="center"/>
            </w:pPr>
            <w:r>
              <w:t>9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-3</w:t>
            </w:r>
            <w:r w:rsidR="000C4D60">
              <w:t>.</w:t>
            </w:r>
            <w:r w:rsidRPr="00845360">
              <w:t>28845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/>
        </w:tc>
        <w:tc>
          <w:tcPr>
            <w:tcW w:w="1116" w:type="dxa"/>
            <w:noWrap/>
            <w:hideMark/>
          </w:tcPr>
          <w:p w:rsidR="00845360" w:rsidRPr="00845360" w:rsidRDefault="00845360"/>
        </w:tc>
        <w:tc>
          <w:tcPr>
            <w:tcW w:w="1116" w:type="dxa"/>
            <w:noWrap/>
            <w:hideMark/>
          </w:tcPr>
          <w:p w:rsidR="00845360" w:rsidRPr="00845360" w:rsidRDefault="00845360"/>
        </w:tc>
        <w:tc>
          <w:tcPr>
            <w:tcW w:w="1116" w:type="dxa"/>
            <w:noWrap/>
            <w:hideMark/>
          </w:tcPr>
          <w:p w:rsidR="00845360" w:rsidRPr="00845360" w:rsidRDefault="00845360"/>
        </w:tc>
        <w:tc>
          <w:tcPr>
            <w:tcW w:w="1116" w:type="dxa"/>
            <w:noWrap/>
            <w:hideMark/>
          </w:tcPr>
          <w:p w:rsidR="00845360" w:rsidRPr="00845360" w:rsidRDefault="00845360"/>
        </w:tc>
      </w:tr>
      <w:tr w:rsidR="00845360" w:rsidRPr="00845360" w:rsidTr="00956800">
        <w:trPr>
          <w:trHeight w:val="300"/>
        </w:trPr>
        <w:tc>
          <w:tcPr>
            <w:tcW w:w="1170" w:type="dxa"/>
            <w:noWrap/>
            <w:hideMark/>
          </w:tcPr>
          <w:p w:rsidR="00845360" w:rsidRPr="00845360" w:rsidRDefault="000C4D60" w:rsidP="000C4D60">
            <w:pPr>
              <w:jc w:val="center"/>
            </w:pPr>
            <w:r>
              <w:t>10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-5</w:t>
            </w:r>
            <w:r w:rsidR="000C4D60">
              <w:t>.</w:t>
            </w:r>
            <w:r w:rsidRPr="00845360">
              <w:t>039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/>
        </w:tc>
        <w:tc>
          <w:tcPr>
            <w:tcW w:w="1116" w:type="dxa"/>
            <w:noWrap/>
            <w:hideMark/>
          </w:tcPr>
          <w:p w:rsidR="00845360" w:rsidRPr="00845360" w:rsidRDefault="00845360"/>
        </w:tc>
        <w:tc>
          <w:tcPr>
            <w:tcW w:w="1116" w:type="dxa"/>
            <w:noWrap/>
            <w:hideMark/>
          </w:tcPr>
          <w:p w:rsidR="00845360" w:rsidRPr="00845360" w:rsidRDefault="00845360"/>
        </w:tc>
        <w:tc>
          <w:tcPr>
            <w:tcW w:w="1116" w:type="dxa"/>
            <w:noWrap/>
            <w:hideMark/>
          </w:tcPr>
          <w:p w:rsidR="00845360" w:rsidRPr="00845360" w:rsidRDefault="00845360"/>
        </w:tc>
        <w:tc>
          <w:tcPr>
            <w:tcW w:w="1116" w:type="dxa"/>
            <w:noWrap/>
            <w:hideMark/>
          </w:tcPr>
          <w:p w:rsidR="00845360" w:rsidRPr="00845360" w:rsidRDefault="00845360"/>
        </w:tc>
      </w:tr>
      <w:tr w:rsidR="00845360" w:rsidRPr="00845360" w:rsidTr="00956800">
        <w:trPr>
          <w:trHeight w:val="300"/>
        </w:trPr>
        <w:tc>
          <w:tcPr>
            <w:tcW w:w="1170" w:type="dxa"/>
            <w:noWrap/>
            <w:hideMark/>
          </w:tcPr>
          <w:p w:rsidR="00845360" w:rsidRPr="00845360" w:rsidRDefault="000C4D60" w:rsidP="000C4D60">
            <w:pPr>
              <w:jc w:val="center"/>
            </w:pPr>
            <w:r>
              <w:t>11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-11</w:t>
            </w:r>
            <w:r w:rsidR="000C4D60">
              <w:t>.</w:t>
            </w:r>
            <w:r w:rsidRPr="00845360">
              <w:t>797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/>
        </w:tc>
        <w:tc>
          <w:tcPr>
            <w:tcW w:w="1116" w:type="dxa"/>
            <w:noWrap/>
            <w:hideMark/>
          </w:tcPr>
          <w:p w:rsidR="00845360" w:rsidRPr="00845360" w:rsidRDefault="00845360"/>
        </w:tc>
        <w:tc>
          <w:tcPr>
            <w:tcW w:w="1116" w:type="dxa"/>
            <w:noWrap/>
            <w:hideMark/>
          </w:tcPr>
          <w:p w:rsidR="00845360" w:rsidRPr="00845360" w:rsidRDefault="00845360"/>
        </w:tc>
        <w:tc>
          <w:tcPr>
            <w:tcW w:w="1116" w:type="dxa"/>
            <w:noWrap/>
            <w:hideMark/>
          </w:tcPr>
          <w:p w:rsidR="00845360" w:rsidRPr="00845360" w:rsidRDefault="00845360"/>
        </w:tc>
        <w:tc>
          <w:tcPr>
            <w:tcW w:w="1116" w:type="dxa"/>
            <w:noWrap/>
            <w:hideMark/>
          </w:tcPr>
          <w:p w:rsidR="00845360" w:rsidRPr="00845360" w:rsidRDefault="00845360"/>
        </w:tc>
      </w:tr>
      <w:tr w:rsidR="00845360" w:rsidRPr="00845360" w:rsidTr="00956800">
        <w:trPr>
          <w:trHeight w:val="300"/>
        </w:trPr>
        <w:tc>
          <w:tcPr>
            <w:tcW w:w="1170" w:type="dxa"/>
            <w:noWrap/>
            <w:hideMark/>
          </w:tcPr>
          <w:p w:rsidR="00845360" w:rsidRPr="00845360" w:rsidRDefault="00845360"/>
        </w:tc>
        <w:tc>
          <w:tcPr>
            <w:tcW w:w="1116" w:type="dxa"/>
            <w:noWrap/>
            <w:hideMark/>
          </w:tcPr>
          <w:p w:rsidR="00845360" w:rsidRPr="00845360" w:rsidRDefault="00845360"/>
        </w:tc>
        <w:tc>
          <w:tcPr>
            <w:tcW w:w="1116" w:type="dxa"/>
            <w:noWrap/>
            <w:hideMark/>
          </w:tcPr>
          <w:p w:rsidR="00845360" w:rsidRPr="00845360" w:rsidRDefault="00845360"/>
        </w:tc>
        <w:tc>
          <w:tcPr>
            <w:tcW w:w="1116" w:type="dxa"/>
            <w:noWrap/>
            <w:hideMark/>
          </w:tcPr>
          <w:p w:rsidR="00845360" w:rsidRPr="00845360" w:rsidRDefault="00845360"/>
        </w:tc>
        <w:tc>
          <w:tcPr>
            <w:tcW w:w="1116" w:type="dxa"/>
            <w:noWrap/>
            <w:hideMark/>
          </w:tcPr>
          <w:p w:rsidR="00845360" w:rsidRPr="00845360" w:rsidRDefault="00845360"/>
        </w:tc>
        <w:tc>
          <w:tcPr>
            <w:tcW w:w="1116" w:type="dxa"/>
            <w:noWrap/>
            <w:hideMark/>
          </w:tcPr>
          <w:p w:rsidR="00845360" w:rsidRPr="00845360" w:rsidRDefault="00845360"/>
        </w:tc>
        <w:tc>
          <w:tcPr>
            <w:tcW w:w="1116" w:type="dxa"/>
            <w:noWrap/>
            <w:hideMark/>
          </w:tcPr>
          <w:p w:rsidR="00845360" w:rsidRPr="00845360" w:rsidRDefault="00845360"/>
        </w:tc>
      </w:tr>
      <w:tr w:rsidR="00845360" w:rsidRPr="00845360" w:rsidTr="00956800">
        <w:trPr>
          <w:trHeight w:val="300"/>
        </w:trPr>
        <w:tc>
          <w:tcPr>
            <w:tcW w:w="1170" w:type="dxa"/>
            <w:noWrap/>
            <w:hideMark/>
          </w:tcPr>
          <w:p w:rsidR="00845360" w:rsidRPr="00845360" w:rsidRDefault="000C4D60">
            <w:r>
              <w:t>mean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-1</w:t>
            </w:r>
            <w:r w:rsidR="000C4D60">
              <w:t>.</w:t>
            </w:r>
            <w:r w:rsidRPr="00845360">
              <w:t>70207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6</w:t>
            </w:r>
            <w:r w:rsidR="000C4D60">
              <w:t>.</w:t>
            </w:r>
            <w:r w:rsidRPr="00845360">
              <w:t>558385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12</w:t>
            </w:r>
            <w:r w:rsidR="000C4D60">
              <w:t>.</w:t>
            </w:r>
            <w:r w:rsidRPr="00845360">
              <w:t>65693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10</w:t>
            </w:r>
            <w:r w:rsidR="000C4D60">
              <w:t>.</w:t>
            </w:r>
            <w:r w:rsidRPr="00845360">
              <w:t>42398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12</w:t>
            </w:r>
            <w:r w:rsidR="000C4D60">
              <w:t>.</w:t>
            </w:r>
            <w:r w:rsidRPr="00845360">
              <w:t>92086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20</w:t>
            </w:r>
            <w:r w:rsidR="000C4D60">
              <w:t>.</w:t>
            </w:r>
            <w:r w:rsidRPr="00845360">
              <w:t>35554</w:t>
            </w:r>
          </w:p>
        </w:tc>
      </w:tr>
      <w:tr w:rsidR="00845360" w:rsidRPr="00845360" w:rsidTr="00956800">
        <w:trPr>
          <w:trHeight w:val="300"/>
        </w:trPr>
        <w:tc>
          <w:tcPr>
            <w:tcW w:w="1170" w:type="dxa"/>
            <w:noWrap/>
            <w:hideMark/>
          </w:tcPr>
          <w:p w:rsidR="00845360" w:rsidRPr="00845360" w:rsidRDefault="00845360">
            <w:r w:rsidRPr="00845360">
              <w:t>SEM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1</w:t>
            </w:r>
            <w:r w:rsidR="000C4D60">
              <w:t>.</w:t>
            </w:r>
            <w:r w:rsidRPr="00845360">
              <w:t>961744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3</w:t>
            </w:r>
            <w:r w:rsidR="000C4D60">
              <w:t>.</w:t>
            </w:r>
            <w:r w:rsidRPr="00845360">
              <w:t>369165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4</w:t>
            </w:r>
            <w:r w:rsidR="000C4D60">
              <w:t>.</w:t>
            </w:r>
            <w:r w:rsidRPr="00845360">
              <w:t>487134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5</w:t>
            </w:r>
            <w:r w:rsidR="000C4D60">
              <w:t>.</w:t>
            </w:r>
            <w:r w:rsidRPr="00845360">
              <w:t>156416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4</w:t>
            </w:r>
            <w:r w:rsidR="000C4D60">
              <w:t>.</w:t>
            </w:r>
            <w:r w:rsidRPr="00845360">
              <w:t>498275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 w:rsidP="00845360">
            <w:r w:rsidRPr="00845360">
              <w:t>7</w:t>
            </w:r>
            <w:r w:rsidR="000C4D60">
              <w:t>.</w:t>
            </w:r>
            <w:r w:rsidRPr="00845360">
              <w:t>860304</w:t>
            </w:r>
          </w:p>
        </w:tc>
      </w:tr>
    </w:tbl>
    <w:p w:rsidR="00845360" w:rsidRDefault="00845360">
      <w:pPr>
        <w:rPr>
          <w:lang w:val="pl-PL"/>
        </w:rPr>
      </w:pPr>
    </w:p>
    <w:p w:rsidR="00956800" w:rsidRDefault="00956800">
      <w:pPr>
        <w:rPr>
          <w:lang w:val="pl-PL"/>
        </w:rPr>
      </w:pPr>
    </w:p>
    <w:tbl>
      <w:tblPr>
        <w:tblStyle w:val="Tabela-Siatka"/>
        <w:tblW w:w="0" w:type="auto"/>
        <w:tblInd w:w="780" w:type="dxa"/>
        <w:tblLook w:val="04A0" w:firstRow="1" w:lastRow="0" w:firstColumn="1" w:lastColumn="0" w:noHBand="0" w:noVBand="1"/>
      </w:tblPr>
      <w:tblGrid>
        <w:gridCol w:w="1170"/>
        <w:gridCol w:w="1116"/>
        <w:gridCol w:w="1116"/>
        <w:gridCol w:w="1116"/>
        <w:gridCol w:w="1116"/>
        <w:gridCol w:w="1116"/>
        <w:gridCol w:w="1116"/>
      </w:tblGrid>
      <w:tr w:rsidR="00845360" w:rsidRPr="00845360" w:rsidTr="00956800">
        <w:trPr>
          <w:trHeight w:val="300"/>
        </w:trPr>
        <w:tc>
          <w:tcPr>
            <w:tcW w:w="1170" w:type="dxa"/>
            <w:noWrap/>
            <w:hideMark/>
          </w:tcPr>
          <w:p w:rsidR="00845360" w:rsidRPr="00845360" w:rsidRDefault="00094852" w:rsidP="005F2436">
            <w:pPr>
              <w:jc w:val="center"/>
              <w:rPr>
                <w:b/>
              </w:rPr>
            </w:pPr>
            <w:r>
              <w:rPr>
                <w:b/>
              </w:rPr>
              <w:t>L</w:t>
            </w:r>
            <w:r w:rsidR="00956800">
              <w:rPr>
                <w:b/>
              </w:rPr>
              <w:t>F-</w:t>
            </w:r>
            <w:r w:rsidR="00845360" w:rsidRPr="00845360">
              <w:rPr>
                <w:b/>
              </w:rPr>
              <w:t>LH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>
            <w:r w:rsidRPr="00845360">
              <w:t>Intact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>
            <w:r w:rsidRPr="00845360">
              <w:t xml:space="preserve">2 </w:t>
            </w:r>
            <w:proofErr w:type="spellStart"/>
            <w:r w:rsidRPr="00845360">
              <w:t>wpo</w:t>
            </w:r>
            <w:proofErr w:type="spellEnd"/>
          </w:p>
        </w:tc>
        <w:tc>
          <w:tcPr>
            <w:tcW w:w="1116" w:type="dxa"/>
            <w:noWrap/>
            <w:hideMark/>
          </w:tcPr>
          <w:p w:rsidR="00845360" w:rsidRPr="00845360" w:rsidRDefault="00845360">
            <w:r w:rsidRPr="00845360">
              <w:t>1mpo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>
            <w:r w:rsidRPr="00845360">
              <w:t>2mpo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>
            <w:r w:rsidRPr="00845360">
              <w:t>3mpo</w:t>
            </w:r>
          </w:p>
        </w:tc>
        <w:tc>
          <w:tcPr>
            <w:tcW w:w="1116" w:type="dxa"/>
            <w:noWrap/>
            <w:hideMark/>
          </w:tcPr>
          <w:p w:rsidR="00845360" w:rsidRPr="00845360" w:rsidRDefault="00845360">
            <w:r w:rsidRPr="00845360">
              <w:t>5mpo</w:t>
            </w:r>
          </w:p>
        </w:tc>
      </w:tr>
      <w:tr w:rsidR="000C4D60" w:rsidRPr="00845360" w:rsidTr="00956800">
        <w:trPr>
          <w:trHeight w:val="300"/>
        </w:trPr>
        <w:tc>
          <w:tcPr>
            <w:tcW w:w="1170" w:type="dxa"/>
            <w:noWrap/>
            <w:hideMark/>
          </w:tcPr>
          <w:p w:rsidR="000C4D60" w:rsidRPr="00845360" w:rsidRDefault="000C4D60" w:rsidP="0019138F">
            <w:pPr>
              <w:jc w:val="center"/>
            </w:pPr>
            <w:r>
              <w:t>1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-6</w:t>
            </w:r>
            <w:r>
              <w:t>.</w:t>
            </w:r>
            <w:r w:rsidRPr="00845360">
              <w:t>07923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5</w:t>
            </w:r>
            <w:r>
              <w:t>.</w:t>
            </w:r>
            <w:r w:rsidRPr="00845360">
              <w:t>135474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7</w:t>
            </w:r>
            <w:r>
              <w:t>.</w:t>
            </w:r>
            <w:r w:rsidRPr="00845360">
              <w:t>789921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12</w:t>
            </w:r>
            <w:r>
              <w:t>.</w:t>
            </w:r>
            <w:r w:rsidRPr="00845360">
              <w:t>24727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17</w:t>
            </w:r>
            <w:r>
              <w:t>.</w:t>
            </w:r>
            <w:r w:rsidRPr="00845360">
              <w:t>53643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25</w:t>
            </w:r>
            <w:r>
              <w:t>.</w:t>
            </w:r>
            <w:r w:rsidRPr="00845360">
              <w:t>121</w:t>
            </w:r>
          </w:p>
        </w:tc>
      </w:tr>
      <w:tr w:rsidR="000C4D60" w:rsidRPr="00845360" w:rsidTr="00956800">
        <w:trPr>
          <w:trHeight w:val="300"/>
        </w:trPr>
        <w:tc>
          <w:tcPr>
            <w:tcW w:w="1170" w:type="dxa"/>
            <w:noWrap/>
            <w:hideMark/>
          </w:tcPr>
          <w:p w:rsidR="000C4D60" w:rsidRPr="00845360" w:rsidRDefault="000C4D60" w:rsidP="0019138F">
            <w:pPr>
              <w:jc w:val="center"/>
            </w:pPr>
            <w:r>
              <w:t>2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1</w:t>
            </w:r>
            <w:r>
              <w:t>.</w:t>
            </w:r>
            <w:r w:rsidRPr="00845360">
              <w:t>895492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-3</w:t>
            </w:r>
            <w:r>
              <w:t>.</w:t>
            </w:r>
            <w:r w:rsidRPr="00845360">
              <w:t>37432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14</w:t>
            </w:r>
            <w:r>
              <w:t>.</w:t>
            </w:r>
            <w:r w:rsidRPr="00845360">
              <w:t>65574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8</w:t>
            </w:r>
            <w:r>
              <w:t>.</w:t>
            </w:r>
            <w:r w:rsidRPr="00845360">
              <w:t>5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2</w:t>
            </w:r>
            <w:r>
              <w:t>.</w:t>
            </w:r>
            <w:r w:rsidRPr="00845360">
              <w:t>472678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16</w:t>
            </w:r>
            <w:r>
              <w:t>.</w:t>
            </w:r>
            <w:r w:rsidRPr="00845360">
              <w:t>94526</w:t>
            </w:r>
          </w:p>
        </w:tc>
      </w:tr>
      <w:tr w:rsidR="000C4D60" w:rsidRPr="00845360" w:rsidTr="00956800">
        <w:trPr>
          <w:trHeight w:val="300"/>
        </w:trPr>
        <w:tc>
          <w:tcPr>
            <w:tcW w:w="1170" w:type="dxa"/>
            <w:noWrap/>
            <w:hideMark/>
          </w:tcPr>
          <w:p w:rsidR="000C4D60" w:rsidRPr="00845360" w:rsidRDefault="000C4D60" w:rsidP="0019138F">
            <w:pPr>
              <w:jc w:val="center"/>
            </w:pPr>
            <w:r>
              <w:t>3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-4</w:t>
            </w:r>
            <w:r>
              <w:t>.</w:t>
            </w:r>
            <w:r w:rsidRPr="00845360">
              <w:t>43989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15</w:t>
            </w:r>
            <w:r>
              <w:t>.</w:t>
            </w:r>
            <w:r w:rsidRPr="00845360">
              <w:t>47131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6</w:t>
            </w:r>
            <w:r>
              <w:t>.</w:t>
            </w:r>
            <w:r w:rsidRPr="00845360">
              <w:t>533958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4</w:t>
            </w:r>
            <w:r>
              <w:t>.</w:t>
            </w:r>
            <w:r w:rsidRPr="00845360">
              <w:t>790528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20</w:t>
            </w:r>
            <w:r>
              <w:t>.</w:t>
            </w:r>
            <w:r w:rsidRPr="00845360">
              <w:t>37341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13</w:t>
            </w:r>
            <w:r>
              <w:t>.</w:t>
            </w:r>
            <w:r w:rsidRPr="00845360">
              <w:t>372</w:t>
            </w:r>
          </w:p>
        </w:tc>
      </w:tr>
      <w:tr w:rsidR="000C4D60" w:rsidRPr="00845360" w:rsidTr="00956800">
        <w:trPr>
          <w:trHeight w:val="300"/>
        </w:trPr>
        <w:tc>
          <w:tcPr>
            <w:tcW w:w="1170" w:type="dxa"/>
            <w:noWrap/>
            <w:hideMark/>
          </w:tcPr>
          <w:p w:rsidR="000C4D60" w:rsidRPr="00845360" w:rsidRDefault="000C4D60" w:rsidP="0019138F">
            <w:pPr>
              <w:jc w:val="center"/>
            </w:pPr>
            <w:r>
              <w:t>4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-3</w:t>
            </w:r>
            <w:r>
              <w:t>.</w:t>
            </w:r>
            <w:r w:rsidRPr="00845360">
              <w:t>9071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-9</w:t>
            </w:r>
            <w:r>
              <w:t>.</w:t>
            </w:r>
            <w:r w:rsidRPr="00845360">
              <w:t>65847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18</w:t>
            </w:r>
            <w:r>
              <w:t>.</w:t>
            </w:r>
            <w:r w:rsidRPr="00845360">
              <w:t>916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1</w:t>
            </w:r>
            <w:r>
              <w:t>.</w:t>
            </w:r>
            <w:r w:rsidRPr="00845360">
              <w:t>967213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13</w:t>
            </w:r>
            <w:r>
              <w:t>.</w:t>
            </w:r>
            <w:r w:rsidRPr="00845360">
              <w:t>90559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33</w:t>
            </w:r>
            <w:r>
              <w:t>.</w:t>
            </w:r>
            <w:r w:rsidRPr="00845360">
              <w:t>318</w:t>
            </w:r>
          </w:p>
        </w:tc>
      </w:tr>
      <w:tr w:rsidR="000C4D60" w:rsidRPr="00845360" w:rsidTr="00956800">
        <w:trPr>
          <w:trHeight w:val="300"/>
        </w:trPr>
        <w:tc>
          <w:tcPr>
            <w:tcW w:w="1170" w:type="dxa"/>
            <w:noWrap/>
            <w:hideMark/>
          </w:tcPr>
          <w:p w:rsidR="000C4D60" w:rsidRPr="00845360" w:rsidRDefault="000C4D60" w:rsidP="0019138F">
            <w:pPr>
              <w:jc w:val="center"/>
            </w:pPr>
            <w:r>
              <w:t>5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-8</w:t>
            </w:r>
            <w:r>
              <w:t>.</w:t>
            </w:r>
            <w:r w:rsidRPr="00845360">
              <w:t>16257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-3</w:t>
            </w:r>
            <w:r>
              <w:t>.</w:t>
            </w:r>
            <w:r w:rsidRPr="00845360">
              <w:t>12568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24</w:t>
            </w:r>
            <w:r>
              <w:t>.</w:t>
            </w:r>
            <w:r w:rsidRPr="00845360">
              <w:t>766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1</w:t>
            </w:r>
            <w:r>
              <w:t>.</w:t>
            </w:r>
            <w:r w:rsidRPr="00845360">
              <w:t>644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2</w:t>
            </w:r>
            <w:r>
              <w:t>.</w:t>
            </w:r>
            <w:r w:rsidRPr="00845360">
              <w:t>508333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/>
        </w:tc>
      </w:tr>
      <w:tr w:rsidR="000C4D60" w:rsidRPr="00845360" w:rsidTr="00956800">
        <w:trPr>
          <w:trHeight w:val="300"/>
        </w:trPr>
        <w:tc>
          <w:tcPr>
            <w:tcW w:w="1170" w:type="dxa"/>
            <w:noWrap/>
            <w:hideMark/>
          </w:tcPr>
          <w:p w:rsidR="000C4D60" w:rsidRPr="00845360" w:rsidRDefault="000C4D60" w:rsidP="0019138F">
            <w:pPr>
              <w:jc w:val="center"/>
            </w:pPr>
            <w:r>
              <w:t>6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10</w:t>
            </w:r>
            <w:r>
              <w:t>.</w:t>
            </w:r>
            <w:r w:rsidRPr="00845360">
              <w:t>68473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/>
        </w:tc>
        <w:tc>
          <w:tcPr>
            <w:tcW w:w="1116" w:type="dxa"/>
            <w:noWrap/>
            <w:hideMark/>
          </w:tcPr>
          <w:p w:rsidR="000C4D60" w:rsidRPr="00845360" w:rsidRDefault="000C4D60"/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27</w:t>
            </w:r>
            <w:r>
              <w:t>.</w:t>
            </w:r>
            <w:r w:rsidRPr="00845360">
              <w:t>49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23</w:t>
            </w:r>
            <w:r>
              <w:t>.</w:t>
            </w:r>
            <w:r w:rsidRPr="00845360">
              <w:t>92667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/>
        </w:tc>
      </w:tr>
      <w:tr w:rsidR="000C4D60" w:rsidRPr="00845360" w:rsidTr="00956800">
        <w:trPr>
          <w:trHeight w:val="300"/>
        </w:trPr>
        <w:tc>
          <w:tcPr>
            <w:tcW w:w="1170" w:type="dxa"/>
            <w:noWrap/>
            <w:hideMark/>
          </w:tcPr>
          <w:p w:rsidR="000C4D60" w:rsidRPr="00845360" w:rsidRDefault="000C4D60" w:rsidP="0019138F">
            <w:pPr>
              <w:jc w:val="center"/>
            </w:pPr>
            <w:r>
              <w:t>7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5</w:t>
            </w:r>
            <w:r>
              <w:t>.</w:t>
            </w:r>
            <w:r w:rsidRPr="00845360">
              <w:t>28347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/>
        </w:tc>
        <w:tc>
          <w:tcPr>
            <w:tcW w:w="1116" w:type="dxa"/>
            <w:noWrap/>
            <w:hideMark/>
          </w:tcPr>
          <w:p w:rsidR="000C4D60" w:rsidRPr="00845360" w:rsidRDefault="000C4D60"/>
        </w:tc>
        <w:tc>
          <w:tcPr>
            <w:tcW w:w="1116" w:type="dxa"/>
            <w:noWrap/>
            <w:hideMark/>
          </w:tcPr>
          <w:p w:rsidR="000C4D60" w:rsidRPr="00845360" w:rsidRDefault="000C4D60"/>
        </w:tc>
        <w:tc>
          <w:tcPr>
            <w:tcW w:w="1116" w:type="dxa"/>
            <w:noWrap/>
            <w:hideMark/>
          </w:tcPr>
          <w:p w:rsidR="000C4D60" w:rsidRPr="00845360" w:rsidRDefault="000C4D60"/>
        </w:tc>
        <w:tc>
          <w:tcPr>
            <w:tcW w:w="1116" w:type="dxa"/>
            <w:noWrap/>
            <w:hideMark/>
          </w:tcPr>
          <w:p w:rsidR="000C4D60" w:rsidRPr="00845360" w:rsidRDefault="000C4D60"/>
        </w:tc>
      </w:tr>
      <w:tr w:rsidR="000C4D60" w:rsidRPr="00845360" w:rsidTr="00956800">
        <w:trPr>
          <w:trHeight w:val="300"/>
        </w:trPr>
        <w:tc>
          <w:tcPr>
            <w:tcW w:w="1170" w:type="dxa"/>
            <w:noWrap/>
            <w:hideMark/>
          </w:tcPr>
          <w:p w:rsidR="000C4D60" w:rsidRPr="00845360" w:rsidRDefault="000C4D60" w:rsidP="0019138F">
            <w:pPr>
              <w:jc w:val="center"/>
            </w:pPr>
            <w:r>
              <w:t>8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-2</w:t>
            </w:r>
            <w:r>
              <w:t>.</w:t>
            </w:r>
            <w:r w:rsidRPr="00845360">
              <w:t>58343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/>
        </w:tc>
        <w:tc>
          <w:tcPr>
            <w:tcW w:w="1116" w:type="dxa"/>
            <w:noWrap/>
            <w:hideMark/>
          </w:tcPr>
          <w:p w:rsidR="000C4D60" w:rsidRPr="00845360" w:rsidRDefault="000C4D60"/>
        </w:tc>
        <w:tc>
          <w:tcPr>
            <w:tcW w:w="1116" w:type="dxa"/>
            <w:noWrap/>
            <w:hideMark/>
          </w:tcPr>
          <w:p w:rsidR="000C4D60" w:rsidRPr="00845360" w:rsidRDefault="000C4D60"/>
        </w:tc>
        <w:tc>
          <w:tcPr>
            <w:tcW w:w="1116" w:type="dxa"/>
            <w:noWrap/>
            <w:hideMark/>
          </w:tcPr>
          <w:p w:rsidR="000C4D60" w:rsidRPr="00845360" w:rsidRDefault="000C4D60"/>
        </w:tc>
        <w:tc>
          <w:tcPr>
            <w:tcW w:w="1116" w:type="dxa"/>
            <w:noWrap/>
            <w:hideMark/>
          </w:tcPr>
          <w:p w:rsidR="000C4D60" w:rsidRPr="00845360" w:rsidRDefault="000C4D60"/>
        </w:tc>
      </w:tr>
      <w:tr w:rsidR="000C4D60" w:rsidRPr="00845360" w:rsidTr="00956800">
        <w:trPr>
          <w:trHeight w:val="300"/>
        </w:trPr>
        <w:tc>
          <w:tcPr>
            <w:tcW w:w="1170" w:type="dxa"/>
            <w:noWrap/>
            <w:hideMark/>
          </w:tcPr>
          <w:p w:rsidR="000C4D60" w:rsidRPr="00845360" w:rsidRDefault="000C4D60" w:rsidP="0019138F">
            <w:pPr>
              <w:jc w:val="center"/>
            </w:pPr>
            <w:r>
              <w:t>9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-1</w:t>
            </w:r>
            <w:r>
              <w:t>.</w:t>
            </w:r>
            <w:r w:rsidRPr="00845360">
              <w:t>42467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/>
        </w:tc>
        <w:tc>
          <w:tcPr>
            <w:tcW w:w="1116" w:type="dxa"/>
            <w:noWrap/>
            <w:hideMark/>
          </w:tcPr>
          <w:p w:rsidR="000C4D60" w:rsidRPr="00845360" w:rsidRDefault="000C4D60"/>
        </w:tc>
        <w:tc>
          <w:tcPr>
            <w:tcW w:w="1116" w:type="dxa"/>
            <w:noWrap/>
            <w:hideMark/>
          </w:tcPr>
          <w:p w:rsidR="000C4D60" w:rsidRPr="00845360" w:rsidRDefault="000C4D60"/>
        </w:tc>
        <w:tc>
          <w:tcPr>
            <w:tcW w:w="1116" w:type="dxa"/>
            <w:noWrap/>
            <w:hideMark/>
          </w:tcPr>
          <w:p w:rsidR="000C4D60" w:rsidRPr="00845360" w:rsidRDefault="000C4D60"/>
        </w:tc>
        <w:tc>
          <w:tcPr>
            <w:tcW w:w="1116" w:type="dxa"/>
            <w:noWrap/>
            <w:hideMark/>
          </w:tcPr>
          <w:p w:rsidR="000C4D60" w:rsidRPr="00845360" w:rsidRDefault="000C4D60"/>
        </w:tc>
      </w:tr>
      <w:tr w:rsidR="000C4D60" w:rsidRPr="00845360" w:rsidTr="00956800">
        <w:trPr>
          <w:trHeight w:val="300"/>
        </w:trPr>
        <w:tc>
          <w:tcPr>
            <w:tcW w:w="1170" w:type="dxa"/>
            <w:noWrap/>
            <w:hideMark/>
          </w:tcPr>
          <w:p w:rsidR="000C4D60" w:rsidRPr="00845360" w:rsidRDefault="000C4D60" w:rsidP="0019138F">
            <w:pPr>
              <w:jc w:val="center"/>
            </w:pPr>
            <w:r>
              <w:t>10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-0</w:t>
            </w:r>
            <w:r>
              <w:t>.</w:t>
            </w:r>
            <w:r w:rsidRPr="00845360">
              <w:t>45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/>
        </w:tc>
        <w:tc>
          <w:tcPr>
            <w:tcW w:w="1116" w:type="dxa"/>
            <w:noWrap/>
            <w:hideMark/>
          </w:tcPr>
          <w:p w:rsidR="000C4D60" w:rsidRPr="00845360" w:rsidRDefault="000C4D60"/>
        </w:tc>
        <w:tc>
          <w:tcPr>
            <w:tcW w:w="1116" w:type="dxa"/>
            <w:noWrap/>
            <w:hideMark/>
          </w:tcPr>
          <w:p w:rsidR="000C4D60" w:rsidRPr="00845360" w:rsidRDefault="000C4D60"/>
        </w:tc>
        <w:tc>
          <w:tcPr>
            <w:tcW w:w="1116" w:type="dxa"/>
            <w:noWrap/>
            <w:hideMark/>
          </w:tcPr>
          <w:p w:rsidR="000C4D60" w:rsidRPr="00845360" w:rsidRDefault="000C4D60"/>
        </w:tc>
        <w:tc>
          <w:tcPr>
            <w:tcW w:w="1116" w:type="dxa"/>
            <w:noWrap/>
            <w:hideMark/>
          </w:tcPr>
          <w:p w:rsidR="000C4D60" w:rsidRPr="00845360" w:rsidRDefault="000C4D60"/>
        </w:tc>
      </w:tr>
      <w:tr w:rsidR="000C4D60" w:rsidRPr="00845360" w:rsidTr="00956800">
        <w:trPr>
          <w:trHeight w:val="300"/>
        </w:trPr>
        <w:tc>
          <w:tcPr>
            <w:tcW w:w="1170" w:type="dxa"/>
            <w:noWrap/>
            <w:hideMark/>
          </w:tcPr>
          <w:p w:rsidR="000C4D60" w:rsidRPr="00845360" w:rsidRDefault="000C4D60" w:rsidP="0019138F">
            <w:pPr>
              <w:jc w:val="center"/>
            </w:pPr>
            <w:r>
              <w:t>11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-3</w:t>
            </w:r>
            <w:r>
              <w:t>.</w:t>
            </w:r>
            <w:r w:rsidRPr="00845360">
              <w:t>549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/>
        </w:tc>
        <w:tc>
          <w:tcPr>
            <w:tcW w:w="1116" w:type="dxa"/>
            <w:noWrap/>
            <w:hideMark/>
          </w:tcPr>
          <w:p w:rsidR="000C4D60" w:rsidRPr="00845360" w:rsidRDefault="000C4D60"/>
        </w:tc>
        <w:tc>
          <w:tcPr>
            <w:tcW w:w="1116" w:type="dxa"/>
            <w:noWrap/>
            <w:hideMark/>
          </w:tcPr>
          <w:p w:rsidR="000C4D60" w:rsidRPr="00845360" w:rsidRDefault="000C4D60"/>
        </w:tc>
        <w:tc>
          <w:tcPr>
            <w:tcW w:w="1116" w:type="dxa"/>
            <w:noWrap/>
            <w:hideMark/>
          </w:tcPr>
          <w:p w:rsidR="000C4D60" w:rsidRPr="00845360" w:rsidRDefault="000C4D60"/>
        </w:tc>
        <w:tc>
          <w:tcPr>
            <w:tcW w:w="1116" w:type="dxa"/>
            <w:noWrap/>
            <w:hideMark/>
          </w:tcPr>
          <w:p w:rsidR="000C4D60" w:rsidRPr="00845360" w:rsidRDefault="000C4D60"/>
        </w:tc>
      </w:tr>
      <w:tr w:rsidR="000C4D60" w:rsidRPr="00845360" w:rsidTr="00956800">
        <w:trPr>
          <w:trHeight w:val="300"/>
        </w:trPr>
        <w:tc>
          <w:tcPr>
            <w:tcW w:w="1170" w:type="dxa"/>
            <w:noWrap/>
            <w:hideMark/>
          </w:tcPr>
          <w:p w:rsidR="000C4D60" w:rsidRPr="00845360" w:rsidRDefault="000C4D60" w:rsidP="0019138F"/>
        </w:tc>
        <w:tc>
          <w:tcPr>
            <w:tcW w:w="1116" w:type="dxa"/>
            <w:noWrap/>
            <w:hideMark/>
          </w:tcPr>
          <w:p w:rsidR="000C4D60" w:rsidRPr="00845360" w:rsidRDefault="000C4D60"/>
        </w:tc>
        <w:tc>
          <w:tcPr>
            <w:tcW w:w="1116" w:type="dxa"/>
            <w:noWrap/>
            <w:hideMark/>
          </w:tcPr>
          <w:p w:rsidR="000C4D60" w:rsidRPr="00845360" w:rsidRDefault="000C4D60"/>
        </w:tc>
        <w:tc>
          <w:tcPr>
            <w:tcW w:w="1116" w:type="dxa"/>
            <w:noWrap/>
            <w:hideMark/>
          </w:tcPr>
          <w:p w:rsidR="000C4D60" w:rsidRPr="00845360" w:rsidRDefault="000C4D60"/>
        </w:tc>
        <w:tc>
          <w:tcPr>
            <w:tcW w:w="1116" w:type="dxa"/>
            <w:noWrap/>
            <w:hideMark/>
          </w:tcPr>
          <w:p w:rsidR="000C4D60" w:rsidRPr="00845360" w:rsidRDefault="000C4D60"/>
        </w:tc>
        <w:tc>
          <w:tcPr>
            <w:tcW w:w="1116" w:type="dxa"/>
            <w:noWrap/>
            <w:hideMark/>
          </w:tcPr>
          <w:p w:rsidR="000C4D60" w:rsidRPr="00845360" w:rsidRDefault="000C4D60"/>
        </w:tc>
        <w:tc>
          <w:tcPr>
            <w:tcW w:w="1116" w:type="dxa"/>
            <w:noWrap/>
            <w:hideMark/>
          </w:tcPr>
          <w:p w:rsidR="000C4D60" w:rsidRPr="00845360" w:rsidRDefault="000C4D60"/>
        </w:tc>
      </w:tr>
      <w:tr w:rsidR="000C4D60" w:rsidRPr="00845360" w:rsidTr="00956800">
        <w:trPr>
          <w:trHeight w:val="300"/>
        </w:trPr>
        <w:tc>
          <w:tcPr>
            <w:tcW w:w="1170" w:type="dxa"/>
            <w:noWrap/>
            <w:hideMark/>
          </w:tcPr>
          <w:p w:rsidR="000C4D60" w:rsidRPr="00845360" w:rsidRDefault="000C4D60" w:rsidP="0019138F">
            <w:r>
              <w:t>mean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-1</w:t>
            </w:r>
            <w:r>
              <w:t>.</w:t>
            </w:r>
            <w:r w:rsidRPr="00845360">
              <w:t>15747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0</w:t>
            </w:r>
            <w:r>
              <w:t>.</w:t>
            </w:r>
            <w:r w:rsidRPr="00845360">
              <w:t>889663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14</w:t>
            </w:r>
            <w:r>
              <w:t>.</w:t>
            </w:r>
            <w:r w:rsidRPr="00845360">
              <w:t>53232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9</w:t>
            </w:r>
            <w:r>
              <w:t>.</w:t>
            </w:r>
            <w:r w:rsidRPr="00845360">
              <w:t>439835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13</w:t>
            </w:r>
            <w:r>
              <w:t>.</w:t>
            </w:r>
            <w:r w:rsidRPr="00845360">
              <w:t>45385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22</w:t>
            </w:r>
            <w:r>
              <w:t>.</w:t>
            </w:r>
            <w:r w:rsidRPr="00845360">
              <w:t>18906</w:t>
            </w:r>
          </w:p>
        </w:tc>
      </w:tr>
      <w:tr w:rsidR="000C4D60" w:rsidRPr="00845360" w:rsidTr="00956800">
        <w:trPr>
          <w:trHeight w:val="300"/>
        </w:trPr>
        <w:tc>
          <w:tcPr>
            <w:tcW w:w="1170" w:type="dxa"/>
            <w:noWrap/>
            <w:hideMark/>
          </w:tcPr>
          <w:p w:rsidR="000C4D60" w:rsidRPr="00845360" w:rsidRDefault="000C4D60">
            <w:r w:rsidRPr="00845360">
              <w:t>SEM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1</w:t>
            </w:r>
            <w:r>
              <w:t>.</w:t>
            </w:r>
            <w:r w:rsidRPr="00845360">
              <w:t>626482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4</w:t>
            </w:r>
            <w:r>
              <w:t>.</w:t>
            </w:r>
            <w:r w:rsidRPr="00845360">
              <w:t>337159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3</w:t>
            </w:r>
            <w:r>
              <w:t>.</w:t>
            </w:r>
            <w:r w:rsidRPr="00845360">
              <w:t>416093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3</w:t>
            </w:r>
            <w:r>
              <w:t>.</w:t>
            </w:r>
            <w:r w:rsidRPr="00845360">
              <w:t>969906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3</w:t>
            </w:r>
            <w:r>
              <w:t>.</w:t>
            </w:r>
            <w:r w:rsidRPr="00845360">
              <w:t>718522</w:t>
            </w:r>
          </w:p>
        </w:tc>
        <w:tc>
          <w:tcPr>
            <w:tcW w:w="1116" w:type="dxa"/>
            <w:noWrap/>
            <w:hideMark/>
          </w:tcPr>
          <w:p w:rsidR="000C4D60" w:rsidRPr="00845360" w:rsidRDefault="000C4D60" w:rsidP="00845360">
            <w:r w:rsidRPr="00845360">
              <w:t>4</w:t>
            </w:r>
            <w:r>
              <w:t>.</w:t>
            </w:r>
            <w:r w:rsidRPr="00845360">
              <w:t>450539</w:t>
            </w:r>
          </w:p>
        </w:tc>
      </w:tr>
    </w:tbl>
    <w:p w:rsidR="00845360" w:rsidRDefault="00845360">
      <w:pPr>
        <w:rPr>
          <w:lang w:val="pl-PL"/>
        </w:rPr>
      </w:pPr>
    </w:p>
    <w:p w:rsidR="00451DD8" w:rsidRDefault="00451DD8" w:rsidP="00451DD8">
      <w:pPr>
        <w:spacing w:after="0" w:line="240" w:lineRule="auto"/>
        <w:rPr>
          <w:szCs w:val="24"/>
        </w:rPr>
      </w:pPr>
      <w:r>
        <w:rPr>
          <w:szCs w:val="24"/>
        </w:rPr>
        <w:t xml:space="preserve">The table contains means of RPD between left and right fore – hindlimb pairs in </w:t>
      </w:r>
      <w:r w:rsidRPr="004B184A">
        <w:rPr>
          <w:szCs w:val="24"/>
        </w:rPr>
        <w:t>individual rats</w:t>
      </w:r>
      <w:r>
        <w:rPr>
          <w:szCs w:val="24"/>
        </w:rPr>
        <w:t xml:space="preserve"> and the </w:t>
      </w:r>
      <w:proofErr w:type="spellStart"/>
      <w:r>
        <w:rPr>
          <w:szCs w:val="24"/>
        </w:rPr>
        <w:t>means</w:t>
      </w:r>
      <w:r>
        <w:rPr>
          <w:rFonts w:cs="Times New Roman"/>
          <w:szCs w:val="24"/>
        </w:rPr>
        <w:t>±</w:t>
      </w:r>
      <w:r>
        <w:rPr>
          <w:szCs w:val="24"/>
        </w:rPr>
        <w:t>SEM</w:t>
      </w:r>
      <w:proofErr w:type="spellEnd"/>
      <w:r>
        <w:rPr>
          <w:szCs w:val="24"/>
        </w:rPr>
        <w:t xml:space="preserve"> calculated in the various groups of animals for particular time points.</w:t>
      </w:r>
    </w:p>
    <w:p w:rsidR="00451DD8" w:rsidRPr="00451DD8" w:rsidRDefault="00451DD8" w:rsidP="00451DD8">
      <w:r>
        <w:rPr>
          <w:szCs w:val="24"/>
        </w:rPr>
        <w:t xml:space="preserve">Abbreviations: </w:t>
      </w:r>
      <w:r w:rsidRPr="00845360">
        <w:rPr>
          <w:b/>
        </w:rPr>
        <w:t>RH</w:t>
      </w:r>
      <w:r>
        <w:rPr>
          <w:b/>
        </w:rPr>
        <w:t xml:space="preserve"> – </w:t>
      </w:r>
      <w:r w:rsidRPr="000A0DAA">
        <w:t>right hindlimb</w:t>
      </w:r>
      <w:r>
        <w:rPr>
          <w:b/>
        </w:rPr>
        <w:t>; L</w:t>
      </w:r>
      <w:r w:rsidRPr="00845360">
        <w:rPr>
          <w:b/>
        </w:rPr>
        <w:t>H</w:t>
      </w:r>
      <w:r>
        <w:rPr>
          <w:b/>
        </w:rPr>
        <w:t xml:space="preserve"> – </w:t>
      </w:r>
      <w:r w:rsidRPr="000A0DAA">
        <w:t xml:space="preserve">left </w:t>
      </w:r>
      <w:proofErr w:type="spellStart"/>
      <w:r w:rsidRPr="000A0DAA">
        <w:t>hindlimb</w:t>
      </w:r>
      <w:proofErr w:type="spellEnd"/>
      <w:r>
        <w:t xml:space="preserve">; </w:t>
      </w:r>
      <w:proofErr w:type="spellStart"/>
      <w:r>
        <w:rPr>
          <w:szCs w:val="24"/>
        </w:rPr>
        <w:t>wpo</w:t>
      </w:r>
      <w:proofErr w:type="spellEnd"/>
      <w:r>
        <w:rPr>
          <w:szCs w:val="24"/>
        </w:rPr>
        <w:t xml:space="preserve">- weeks; </w:t>
      </w:r>
      <w:proofErr w:type="spellStart"/>
      <w:r>
        <w:rPr>
          <w:szCs w:val="24"/>
        </w:rPr>
        <w:t>mpo</w:t>
      </w:r>
      <w:proofErr w:type="spellEnd"/>
      <w:r>
        <w:rPr>
          <w:szCs w:val="24"/>
        </w:rPr>
        <w:t>- months post spinal cord hemisection</w:t>
      </w:r>
      <w:r w:rsidR="00182CA4">
        <w:rPr>
          <w:szCs w:val="24"/>
        </w:rPr>
        <w:t>.</w:t>
      </w:r>
      <w:bookmarkStart w:id="0" w:name="_GoBack"/>
      <w:bookmarkEnd w:id="0"/>
    </w:p>
    <w:sectPr w:rsidR="00451DD8" w:rsidRPr="00451DD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C92"/>
    <w:rsid w:val="00086878"/>
    <w:rsid w:val="00094852"/>
    <w:rsid w:val="000C4D60"/>
    <w:rsid w:val="00182CA4"/>
    <w:rsid w:val="00451DD8"/>
    <w:rsid w:val="005005CF"/>
    <w:rsid w:val="005F2436"/>
    <w:rsid w:val="00845360"/>
    <w:rsid w:val="00956800"/>
    <w:rsid w:val="00D019D3"/>
    <w:rsid w:val="00F51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453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453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97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7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ajczynski</dc:creator>
  <cp:keywords/>
  <dc:description/>
  <cp:lastModifiedBy>Urszula Slawinska</cp:lastModifiedBy>
  <cp:revision>8</cp:revision>
  <dcterms:created xsi:type="dcterms:W3CDTF">2015-10-23T11:07:00Z</dcterms:created>
  <dcterms:modified xsi:type="dcterms:W3CDTF">2015-10-28T09:58:00Z</dcterms:modified>
</cp:coreProperties>
</file>